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358" w:rsidRPr="006C6358" w:rsidRDefault="006C6358" w:rsidP="006C6358">
      <w:pPr>
        <w:spacing w:line="240" w:lineRule="auto"/>
        <w:rPr>
          <w:rFonts w:ascii="Calibri" w:eastAsia="Times New Roman" w:hAnsi="Calibri" w:cs="Calibri"/>
          <w:color w:val="000000"/>
          <w:lang w:val="en-US" w:eastAsia="nl-NL"/>
        </w:rPr>
      </w:pPr>
      <w:r w:rsidRPr="006C6358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Table S2b. Tukey HSD </w:t>
      </w:r>
      <w:proofErr w:type="spellStart"/>
      <w:r w:rsidRPr="006C6358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posthoc</w:t>
      </w:r>
      <w:proofErr w:type="spellEnd"/>
      <w:r w:rsidRPr="006C6358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 xml:space="preserve"> comparisons of the nine different measurement locations within the male patellar tendon</w:t>
      </w:r>
    </w:p>
    <w:tbl>
      <w:tblPr>
        <w:tblW w:w="8865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1291"/>
        <w:gridCol w:w="2214"/>
        <w:gridCol w:w="1048"/>
        <w:gridCol w:w="1526"/>
        <w:gridCol w:w="194"/>
        <w:gridCol w:w="1334"/>
      </w:tblGrid>
      <w:tr w:rsidR="006C6358" w:rsidRPr="006C6358" w:rsidTr="006C6358">
        <w:tc>
          <w:tcPr>
            <w:tcW w:w="1261" w:type="dxa"/>
            <w:tcBorders>
              <w:top w:val="single" w:sz="8" w:space="0" w:color="152935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221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val="en-US"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305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95% CI</w:t>
            </w:r>
          </w:p>
        </w:tc>
      </w:tr>
      <w:tr w:rsidR="006C6358" w:rsidRPr="006C6358" w:rsidTr="006C6358">
        <w:tc>
          <w:tcPr>
            <w:tcW w:w="1261" w:type="dxa"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cation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ompared</w:t>
            </w:r>
            <w:proofErr w:type="spellEnd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o</w:t>
            </w:r>
            <w:proofErr w:type="spellEnd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cation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Mean</w:t>
            </w:r>
            <w:proofErr w:type="spellEnd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ifference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-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ower</w:t>
            </w:r>
            <w:proofErr w:type="spellEnd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ound</w:t>
            </w:r>
            <w:proofErr w:type="spellEnd"/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Upper</w:t>
            </w:r>
            <w:proofErr w:type="spellEnd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6C6358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bound</w:t>
            </w:r>
            <w:proofErr w:type="spellEnd"/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5,5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0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26,85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4,31</w:t>
            </w:r>
          </w:p>
        </w:tc>
      </w:tr>
      <w:tr w:rsidR="006C6358" w:rsidRPr="006C6358" w:rsidTr="006C6358">
        <w:trPr>
          <w:trHeight w:val="60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3,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34,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7,93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2,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8,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33,9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8,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67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59,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2,6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2,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3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9,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43,3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1,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32,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9,9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9,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65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0,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1,77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,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0,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11,96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5,5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0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4,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26,8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2,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0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,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93,5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58,25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&lt;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6,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59,53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6,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9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4,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8,2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7,65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&lt;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6,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68,93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4,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9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,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95,48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6,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1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5,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7,3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36,27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4,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37,54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3,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2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7,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34,6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2,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0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93,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,04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6,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15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5,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7,2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5,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6,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6,03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5,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3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5,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76,6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9,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3,24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6,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7,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5,1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4,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1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7,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45,30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2,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33,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8,6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58,25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&lt;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59,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6,98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6,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15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7,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5,2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1,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1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92,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,0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,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1,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10,67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4,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5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5,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7,22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2,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0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93,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,1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1,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3,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9,29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8,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67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42,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59,8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6,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9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8,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4,28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5,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6,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6,52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1,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1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,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92,54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0,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5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,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01,94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7,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5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4,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8,4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,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2,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0,3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EAEAE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9,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4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2,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70,55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42,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3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43,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9,2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7,65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&lt;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68,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6,38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5,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3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76,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5,8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,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10,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1,87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0,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5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01,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6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3,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36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74,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7,82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1,5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4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02,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,3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1,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32,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9,89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1,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9,9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32,6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4,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9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95,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,07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,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3,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9,3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4,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5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7,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5,32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7,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5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8,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4,0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3,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363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7,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74,72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8,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29,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3,1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2,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3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59,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43,34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9,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65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41,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60,77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6,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51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67,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5,1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6,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5,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7,43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2,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10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9,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93,4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0,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2,1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01,58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4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02,85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8,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4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3,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9,4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0,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1,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71,46</w:t>
            </w:r>
          </w:p>
        </w:tc>
      </w:tr>
      <w:tr w:rsidR="006C6358" w:rsidRPr="006C6358" w:rsidTr="006C6358">
        <w:tc>
          <w:tcPr>
            <w:tcW w:w="1261" w:type="dxa"/>
            <w:vMerge w:val="restart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 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0,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,00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11,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240" w:lineRule="auto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90,5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36,27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001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237,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34,99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44,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1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45,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7,24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21,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99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9,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23,2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9,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46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70,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2,00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1,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88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69,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132,66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42,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930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43,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EAEAE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59,21</w:t>
            </w:r>
          </w:p>
        </w:tc>
      </w:tr>
      <w:tr w:rsidR="006C6358" w:rsidRPr="006C6358" w:rsidTr="006C6358"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70,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,427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-171,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6C6358" w:rsidRPr="006C6358" w:rsidRDefault="006C6358" w:rsidP="006C6358">
            <w:pPr>
              <w:spacing w:line="320" w:lineRule="atLeast"/>
              <w:ind w:left="60" w:right="60"/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6C6358">
              <w:rPr>
                <w:rFonts w:ascii="Times New Roman" w:eastAsia="Times New Roman" w:hAnsi="Times New Roman" w:cs="Times New Roman"/>
                <w:lang w:eastAsia="nl-NL"/>
              </w:rPr>
              <w:t>31,09</w:t>
            </w:r>
          </w:p>
        </w:tc>
      </w:tr>
      <w:tr w:rsidR="006C6358" w:rsidRPr="006C6358" w:rsidTr="006C6358">
        <w:tc>
          <w:tcPr>
            <w:tcW w:w="1260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290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20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50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530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5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35" w:type="dxa"/>
            <w:vAlign w:val="center"/>
            <w:hideMark/>
          </w:tcPr>
          <w:p w:rsidR="006C6358" w:rsidRPr="006C6358" w:rsidRDefault="006C6358" w:rsidP="006C635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6C6358" w:rsidRPr="006C6358" w:rsidRDefault="006C6358" w:rsidP="006C6358">
      <w:pPr>
        <w:spacing w:line="400" w:lineRule="atLeast"/>
        <w:rPr>
          <w:rFonts w:ascii="Calibri" w:eastAsia="Times New Roman" w:hAnsi="Calibri" w:cs="Calibri"/>
          <w:color w:val="000000"/>
          <w:lang w:eastAsia="nl-NL"/>
        </w:rPr>
      </w:pPr>
      <w:r w:rsidRPr="006C6358">
        <w:rPr>
          <w:rFonts w:ascii="Times New Roman" w:eastAsia="Times New Roman" w:hAnsi="Times New Roman" w:cs="Times New Roman"/>
          <w:color w:val="000000"/>
          <w:lang w:val="en-US" w:eastAsia="nl-NL"/>
        </w:rPr>
        <w:t>1) proximal-medial, 2) proximal-horizontal midline, 3) proximal-lateral, 4)vertical midline-medial, 5) vertical midline-horizontal midline, 6) vertical midline-lateral, 7) distal-medial, 8) distal- horizontal midline, 9) distal-lateral. For the right knee, medial and lateral are reversed.</w:t>
      </w:r>
      <w:bookmarkStart w:id="0" w:name="_GoBack"/>
      <w:bookmarkEnd w:id="0"/>
    </w:p>
    <w:sectPr w:rsidR="006C6358" w:rsidRPr="006C6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F3"/>
    <w:rsid w:val="0007397C"/>
    <w:rsid w:val="00091134"/>
    <w:rsid w:val="000C29B8"/>
    <w:rsid w:val="00100B35"/>
    <w:rsid w:val="00127530"/>
    <w:rsid w:val="00196FDB"/>
    <w:rsid w:val="001E2CF3"/>
    <w:rsid w:val="002450AA"/>
    <w:rsid w:val="00254564"/>
    <w:rsid w:val="00345294"/>
    <w:rsid w:val="00373968"/>
    <w:rsid w:val="003C6BFD"/>
    <w:rsid w:val="00451E1E"/>
    <w:rsid w:val="004F7A47"/>
    <w:rsid w:val="0057160F"/>
    <w:rsid w:val="00622C7D"/>
    <w:rsid w:val="006364B2"/>
    <w:rsid w:val="006C6358"/>
    <w:rsid w:val="007A3BE5"/>
    <w:rsid w:val="00843A4B"/>
    <w:rsid w:val="00853508"/>
    <w:rsid w:val="00872258"/>
    <w:rsid w:val="00953562"/>
    <w:rsid w:val="009C32CF"/>
    <w:rsid w:val="009D2977"/>
    <w:rsid w:val="009E6708"/>
    <w:rsid w:val="00A846D7"/>
    <w:rsid w:val="00AA2566"/>
    <w:rsid w:val="00AC03AB"/>
    <w:rsid w:val="00B54865"/>
    <w:rsid w:val="00B858C1"/>
    <w:rsid w:val="00BB01B6"/>
    <w:rsid w:val="00CF1DE7"/>
    <w:rsid w:val="00D32AB9"/>
    <w:rsid w:val="00DA2351"/>
    <w:rsid w:val="00E25BE5"/>
    <w:rsid w:val="00ED3AFE"/>
    <w:rsid w:val="00F113FA"/>
    <w:rsid w:val="00FE2096"/>
    <w:rsid w:val="00F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0AB77"/>
  <w15:chartTrackingRefBased/>
  <w15:docId w15:val="{059A81D2-4CE3-42F5-9B8D-A2C144EF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450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2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2CF3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E2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29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9B8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Standaard"/>
    <w:rsid w:val="00BB0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Dam, Lotte van</cp:lastModifiedBy>
  <cp:revision>2</cp:revision>
  <dcterms:created xsi:type="dcterms:W3CDTF">2025-07-23T14:53:00Z</dcterms:created>
  <dcterms:modified xsi:type="dcterms:W3CDTF">2025-07-23T14:53:00Z</dcterms:modified>
</cp:coreProperties>
</file>